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A7C6" w14:textId="77777777" w:rsidR="00627CFE" w:rsidRDefault="00627CFE" w:rsidP="00627CFE">
      <w:pPr>
        <w:pStyle w:val="SupplementaryMaterial"/>
      </w:pPr>
      <w:r w:rsidRPr="001549D3">
        <w:t>Supplementary Material</w:t>
      </w:r>
    </w:p>
    <w:p w14:paraId="2C595BC8" w14:textId="77777777" w:rsidR="00E83021" w:rsidRPr="00804E27" w:rsidRDefault="00E83021" w:rsidP="00E83021">
      <w:pPr>
        <w:rPr>
          <w:rFonts w:cs="Times New Roman"/>
          <w:szCs w:val="24"/>
        </w:rPr>
      </w:pPr>
      <w:r w:rsidRPr="00196D87">
        <w:rPr>
          <w:b/>
        </w:rPr>
        <w:t xml:space="preserve">Supplementary </w:t>
      </w:r>
      <w:r w:rsidRPr="00804E27">
        <w:rPr>
          <w:rFonts w:cs="Times New Roman"/>
          <w:b/>
          <w:szCs w:val="24"/>
        </w:rPr>
        <w:t>Table S5:</w:t>
      </w:r>
      <w:r w:rsidRPr="00804E27">
        <w:rPr>
          <w:rFonts w:cs="Times New Roman"/>
          <w:szCs w:val="24"/>
        </w:rPr>
        <w:t xml:space="preserve"> Quantitative RT-PCR array data for cell death genes expressed SD and P23H rat retinae at P18.</w:t>
      </w:r>
    </w:p>
    <w:tbl>
      <w:tblPr>
        <w:tblW w:w="15117" w:type="dxa"/>
        <w:tblLook w:val="04A0" w:firstRow="1" w:lastRow="0" w:firstColumn="1" w:lastColumn="0" w:noHBand="0" w:noVBand="1"/>
      </w:tblPr>
      <w:tblGrid>
        <w:gridCol w:w="1020"/>
        <w:gridCol w:w="945"/>
        <w:gridCol w:w="877"/>
        <w:gridCol w:w="1134"/>
        <w:gridCol w:w="1134"/>
        <w:gridCol w:w="1276"/>
        <w:gridCol w:w="1134"/>
        <w:gridCol w:w="1342"/>
        <w:gridCol w:w="834"/>
        <w:gridCol w:w="947"/>
        <w:gridCol w:w="10"/>
        <w:gridCol w:w="1170"/>
        <w:gridCol w:w="1134"/>
        <w:gridCol w:w="1275"/>
        <w:gridCol w:w="947"/>
      </w:tblGrid>
      <w:tr w:rsidR="00E83021" w:rsidRPr="00605637" w14:paraId="0785837D" w14:textId="77777777" w:rsidTr="0007306B">
        <w:trPr>
          <w:trHeight w:val="615"/>
        </w:trPr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7B22D70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ymbol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029F28E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verage C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2EF1740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 xml:space="preserve">Average </w:t>
            </w:r>
            <w:proofErr w:type="gram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elta(</w:t>
            </w:r>
            <w:proofErr w:type="gramEnd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t) (Ct(GOI) - Ave Ct(HKG)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7FFDBE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Fold Regulation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447FA38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 valu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6FB07D6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ymbol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60C6D33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verage Ct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46A100C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 xml:space="preserve">Average </w:t>
            </w:r>
            <w:proofErr w:type="gram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elta(</w:t>
            </w:r>
            <w:proofErr w:type="gramEnd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t) (Ct(GOI) - Ave Ct(HKG)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29A897E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Fold Regulation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43D96F0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 value</w:t>
            </w:r>
          </w:p>
        </w:tc>
      </w:tr>
      <w:tr w:rsidR="00E83021" w:rsidRPr="00605637" w14:paraId="55BCA6F6" w14:textId="77777777" w:rsidTr="0007306B">
        <w:trPr>
          <w:trHeight w:val="255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2812165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58F10AA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23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3233C30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06CE9DA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23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3F82873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0D899B9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73222D6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0134511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4F187BB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23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794EB51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D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5B86B6C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23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5A1E045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4C98A17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16765C3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E83021" w:rsidRPr="00605637" w14:paraId="535DE94F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5E044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bl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157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7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CDC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FB3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6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C98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903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989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05DAA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add45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FD2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7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C1D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4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90A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22F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1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744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BEC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08</w:t>
            </w:r>
          </w:p>
        </w:tc>
      </w:tr>
      <w:tr w:rsidR="00E83021" w:rsidRPr="00605637" w14:paraId="4D5D37AF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CC5AE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kt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577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605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45E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3CE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9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4F0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8DD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9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816A4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alnt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819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4.7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D50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2.7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20F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6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D4C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3.4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052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4.4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72B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33</w:t>
            </w:r>
          </w:p>
        </w:tc>
      </w:tr>
      <w:tr w:rsidR="00E83021" w:rsidRPr="00605637" w14:paraId="5DAFE8AF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2E1BA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paf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934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2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56B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C79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A1A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0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477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D5D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4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4CF1B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rb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FEA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5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F17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7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1C8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4CC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4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419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3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D72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59</w:t>
            </w:r>
          </w:p>
        </w:tc>
      </w:tr>
      <w:tr w:rsidR="00E83021" w:rsidRPr="00605637" w14:paraId="3AC4E05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7E6DC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p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037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9.8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EC5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9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965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B3A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4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763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FB7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4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83E14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Hspbap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9E8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97E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5.7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95D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8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5A6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6.4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F55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5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CED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18</w:t>
            </w:r>
          </w:p>
        </w:tc>
      </w:tr>
      <w:tr w:rsidR="00E83021" w:rsidRPr="00605637" w14:paraId="7FE9E977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DEF3D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g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876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1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637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E57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9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CAE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2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8EE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1A5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9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09876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Htt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11D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B27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8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EE1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11E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5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1A2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A76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16</w:t>
            </w:r>
          </w:p>
        </w:tc>
      </w:tr>
      <w:tr w:rsidR="00E83021" w:rsidRPr="00605637" w14:paraId="301643C0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AE6C4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g16l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7E9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0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33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F56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4BB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1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EEF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761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60FE1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Ifng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A41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5B1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DBB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DAD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6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793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0A8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30</w:t>
            </w:r>
          </w:p>
        </w:tc>
      </w:tr>
      <w:tr w:rsidR="00E83021" w:rsidRPr="00605637" w14:paraId="14AF8A5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31DAA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g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A0C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8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5B3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28E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945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A6B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D36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CB0C7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Igf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6EC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771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147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80D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2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568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494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65</w:t>
            </w:r>
          </w:p>
        </w:tc>
      </w:tr>
      <w:tr w:rsidR="00E83021" w:rsidRPr="00605637" w14:paraId="0EC5374A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5A93D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g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8C3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B63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4B5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CFB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5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5FF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561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4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DD24E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Igf1r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20A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BC1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6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2C2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A86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3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E43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050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18</w:t>
            </w:r>
          </w:p>
        </w:tc>
      </w:tr>
      <w:tr w:rsidR="00E83021" w:rsidRPr="00605637" w14:paraId="01918A9F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E6BF8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g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F62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0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2AA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869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9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D40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3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D87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822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2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FF11F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Ins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960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7DC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6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6F8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554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3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3AE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2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424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11</w:t>
            </w:r>
          </w:p>
        </w:tc>
      </w:tr>
      <w:tr w:rsidR="00E83021" w:rsidRPr="00605637" w14:paraId="04F55B3A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7FB8E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p6v1g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1FC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F56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786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3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21E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5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FCF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B6F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6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0D0C0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Irgm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1F2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780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1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9D3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8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D83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8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874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8BB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71</w:t>
            </w:r>
          </w:p>
        </w:tc>
      </w:tr>
      <w:tr w:rsidR="00E83021" w:rsidRPr="00605637" w14:paraId="619B04BF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B9639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ax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4F1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9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871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222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8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C66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7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128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301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9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C6DB2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Kcnip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C66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0EF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2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5C5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84E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8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D7A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08E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25</w:t>
            </w:r>
          </w:p>
        </w:tc>
      </w:tr>
      <w:tr w:rsidR="00E83021" w:rsidRPr="00605637" w14:paraId="7344D053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120A6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cl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C9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7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88E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0C9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6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939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5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D64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4EF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4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6F4C4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Mag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154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4EE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9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E50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9B2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6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F2B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8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741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60</w:t>
            </w:r>
          </w:p>
        </w:tc>
      </w:tr>
      <w:tr w:rsidR="00E83021" w:rsidRPr="00605637" w14:paraId="062639D7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F9056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cl2a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7C1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7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3EC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19E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6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77B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8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047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0FE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3A826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Map1lc3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E07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2BC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4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E5A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182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1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949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10B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45</w:t>
            </w:r>
          </w:p>
        </w:tc>
      </w:tr>
      <w:tr w:rsidR="00E83021" w:rsidRPr="00605637" w14:paraId="0F8ADEB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859C2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cl2l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AD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2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3B5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4A8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B89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6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9F7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7DA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2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577A2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Mapk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841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156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8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139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4A5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5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E3C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7D9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09</w:t>
            </w:r>
          </w:p>
        </w:tc>
      </w:tr>
      <w:tr w:rsidR="00E83021" w:rsidRPr="00605637" w14:paraId="416D6684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8E841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cl2l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6B5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455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1F2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015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3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6A0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5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A56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6A464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Mcl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B2F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7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333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4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0F5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079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1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2D2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716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13</w:t>
            </w:r>
          </w:p>
        </w:tc>
      </w:tr>
      <w:tr w:rsidR="00E83021" w:rsidRPr="00605637" w14:paraId="46B933EE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02B79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ecn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C2F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6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76E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D7A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FEC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0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F63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5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334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4C3DC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Nfkb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C9D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64B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9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CD5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956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6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F0C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A94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453</w:t>
            </w:r>
          </w:p>
        </w:tc>
      </w:tr>
      <w:tr w:rsidR="00E83021" w:rsidRPr="00605637" w14:paraId="3A404EA7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0A063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lastRenderedPageBreak/>
              <w:t>Birc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E3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4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24C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4E6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2E5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3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9B8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F87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36C65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Nol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108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011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9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0CE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A8B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5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DB9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977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52</w:t>
            </w:r>
          </w:p>
        </w:tc>
      </w:tr>
      <w:tr w:rsidR="00E83021" w:rsidRPr="00605637" w14:paraId="0A7A043B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162CC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irc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472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595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6B0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ADE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A0F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3.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7A8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4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7843F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Olr158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602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D1A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4.1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546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DD3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4.7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4D0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2.0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260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82</w:t>
            </w:r>
          </w:p>
        </w:tc>
      </w:tr>
      <w:tr w:rsidR="00E83021" w:rsidRPr="00605637" w14:paraId="4EE31823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00F55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mf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12D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9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C4C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244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7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5A8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049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79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4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F95EB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arp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09B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A7B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1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2F9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831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8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AFC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DF8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73</w:t>
            </w:r>
          </w:p>
        </w:tc>
      </w:tr>
      <w:tr w:rsidR="00E83021" w:rsidRPr="00605637" w14:paraId="3F6E7C8E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21D07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C96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9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B88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CE0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472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4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5DC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DD5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9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68B10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arp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981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5A7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6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2BD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DD0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3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5FA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C0F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43</w:t>
            </w:r>
          </w:p>
        </w:tc>
      </w:tr>
      <w:tr w:rsidR="00E83021" w:rsidRPr="00605637" w14:paraId="70BA5FE2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AD3AD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201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332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578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6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E4D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5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877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AFC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AF8E2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ik3c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3E9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16C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7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521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23F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4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360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000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82</w:t>
            </w:r>
          </w:p>
        </w:tc>
      </w:tr>
      <w:tr w:rsidR="00E83021" w:rsidRPr="00605637" w14:paraId="2BE08384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FD576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502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CF6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213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64D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5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A9E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176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6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BFD11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ten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F61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9EC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7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257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38C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FFC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2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7F6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58</w:t>
            </w:r>
          </w:p>
        </w:tc>
      </w:tr>
      <w:tr w:rsidR="00E83021" w:rsidRPr="00605637" w14:paraId="6AABBB21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222FA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E53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8C9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B6D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B66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6.8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BA5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F13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4D127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v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40C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25C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2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DC5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9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28F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9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1F8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E2B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07</w:t>
            </w:r>
          </w:p>
        </w:tc>
      </w:tr>
      <w:tr w:rsidR="00E83021" w:rsidRPr="00605637" w14:paraId="5A28313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36DEB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0AB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4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E2F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92D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1B8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CB9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D0A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8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F64EE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Rab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7D0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88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8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D80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5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45E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4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B19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BF9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88</w:t>
            </w:r>
          </w:p>
        </w:tc>
      </w:tr>
      <w:tr w:rsidR="00E83021" w:rsidRPr="00605637" w14:paraId="6D6D6F2E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F4B11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B73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D73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97C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2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1F8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5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ADF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162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63ABB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RGD131151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7BF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9F4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2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749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18A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6.9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91C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F6A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412</w:t>
            </w:r>
          </w:p>
        </w:tc>
      </w:tr>
      <w:tr w:rsidR="00E83021" w:rsidRPr="00605637" w14:paraId="7414CDCA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4F18B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d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138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02F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38B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717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1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AEE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A0B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3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4CB9B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Rps6kb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9F9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31F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0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81B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DB3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7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D51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29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E1F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21</w:t>
            </w:r>
          </w:p>
        </w:tc>
      </w:tr>
      <w:tr w:rsidR="00E83021" w:rsidRPr="00605637" w14:paraId="49AD3671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27BD2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d40l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B49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4.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12B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30A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452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96A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41F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3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D9442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nca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22A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26C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2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B2A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E45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9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3DA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0A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85</w:t>
            </w:r>
          </w:p>
        </w:tc>
      </w:tr>
      <w:tr w:rsidR="00E83021" w:rsidRPr="00605637" w14:paraId="1726D421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0E591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flar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224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8E0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B8B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2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3EF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3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8F4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381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4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9AB04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pata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AF0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FA8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13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8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EBE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4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C33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5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89F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26</w:t>
            </w:r>
          </w:p>
        </w:tc>
      </w:tr>
      <w:tr w:rsidR="00E83021" w:rsidRPr="00605637" w14:paraId="1C04387C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A4BD5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ommd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C9A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9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135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88A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7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7AA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2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7E6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2DC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77CDF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qstm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606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398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84C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6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B23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2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84A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16B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14</w:t>
            </w:r>
          </w:p>
        </w:tc>
      </w:tr>
      <w:tr w:rsidR="00E83021" w:rsidRPr="00605637" w14:paraId="205BF24F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F7A3F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tsb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406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1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8B0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77A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D8F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68A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6CA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9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3B9C3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ycp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566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A40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2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68E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6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EB5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8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4FE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23B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45</w:t>
            </w:r>
          </w:p>
        </w:tc>
      </w:tr>
      <w:tr w:rsidR="00E83021" w:rsidRPr="00605637" w14:paraId="11F0FC59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6B777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ts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2E5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9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306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886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8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BEF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0AF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25B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AE96F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mem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881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9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5AF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5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540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929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2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9DD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8D2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17</w:t>
            </w:r>
          </w:p>
        </w:tc>
      </w:tr>
      <w:tr w:rsidR="00E83021" w:rsidRPr="00605637" w14:paraId="5E26905D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0DA59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ybb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7C9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5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465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FB6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688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1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CEE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3A0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9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B3DF2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0AF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2.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EB1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2.7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960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3.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AD3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3.4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D7A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2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A57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80</w:t>
            </w:r>
          </w:p>
        </w:tc>
      </w:tr>
      <w:tr w:rsidR="00E83021" w:rsidRPr="00605637" w14:paraId="57B826D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7D259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yld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CC1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7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FA0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DC2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6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355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7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FF3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817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3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2E251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rsf10b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D1E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7B3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2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915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4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FA8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9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800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2.9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B5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06</w:t>
            </w:r>
          </w:p>
        </w:tc>
      </w:tr>
      <w:tr w:rsidR="00E83021" w:rsidRPr="00605637" w14:paraId="791C053E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B6AC7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efb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51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9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E10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700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8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8AC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4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735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2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DCC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FB2C1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rsf11b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1C8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A33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2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FFD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0E8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9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A53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2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D89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76</w:t>
            </w:r>
          </w:p>
        </w:tc>
      </w:tr>
      <w:tr w:rsidR="00E83021" w:rsidRPr="00605637" w14:paraId="7C18B047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02222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ennd4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B53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5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166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718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717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898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AD9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5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03B13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rsf1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03E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E52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2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EB3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5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0D6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6.9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BDE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5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E5A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86</w:t>
            </w:r>
          </w:p>
        </w:tc>
      </w:tr>
      <w:tr w:rsidR="00E83021" w:rsidRPr="00605637" w14:paraId="2A97F8B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2F880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ff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841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8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B47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5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A12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2FC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6.1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163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76C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8D5D8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rsf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92E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9A3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8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90C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6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860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5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41D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9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B9E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46</w:t>
            </w:r>
          </w:p>
        </w:tc>
      </w:tr>
      <w:tr w:rsidR="00E83021" w:rsidRPr="00605637" w14:paraId="0772DED0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2CF6E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pysl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73E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1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542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CB6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546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5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D40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091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4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4419B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rsf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513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1BE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6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F30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C8F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3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079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435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36</w:t>
            </w:r>
          </w:p>
        </w:tc>
      </w:tr>
      <w:tr w:rsidR="00E83021" w:rsidRPr="00605637" w14:paraId="0AED4797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DA774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Esr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BA1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47D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FF7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25F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607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09C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4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A6E36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p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B4E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431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3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60C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5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B96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0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1E0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3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E7E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53</w:t>
            </w:r>
          </w:p>
        </w:tc>
      </w:tr>
      <w:tr w:rsidR="00E83021" w:rsidRPr="00605637" w14:paraId="2836895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E0333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Fa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8F4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6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84A4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462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C69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1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78A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2.5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B0E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F9A9B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raf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971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437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502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925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4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B0E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427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90</w:t>
            </w:r>
          </w:p>
        </w:tc>
      </w:tr>
      <w:tr w:rsidR="00E83021" w:rsidRPr="00605637" w14:paraId="6FA1751A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3F462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Fasl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98C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5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47D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8BC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EDA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4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B94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50E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8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D3B163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xnl4b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012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F50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1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1E4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476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8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606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300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48</w:t>
            </w:r>
          </w:p>
        </w:tc>
      </w:tr>
      <w:tr w:rsidR="00E83021" w:rsidRPr="00605637" w14:paraId="41AD7536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164A4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lastRenderedPageBreak/>
              <w:t>Foxi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50F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EEA7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2FF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0D5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D72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73E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3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3ED12B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Ulk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2D7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4B8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7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319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783F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4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F588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4AEE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16</w:t>
            </w:r>
          </w:p>
        </w:tc>
      </w:tr>
      <w:tr w:rsidR="00E83021" w:rsidRPr="00605637" w14:paraId="17E7B247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766FE9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a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0892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BB7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391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188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5E65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10A0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6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058BF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Xia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35C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47CC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2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268A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5646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829D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89F1" w14:textId="77777777" w:rsidR="00E83021" w:rsidRPr="00605637" w:rsidRDefault="00E83021" w:rsidP="0007306B">
            <w:pPr>
              <w:spacing w:after="0"/>
              <w:ind w:left="-19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37</w:t>
            </w:r>
          </w:p>
        </w:tc>
      </w:tr>
    </w:tbl>
    <w:p w14:paraId="2EAF0B76" w14:textId="77777777" w:rsidR="00E83021" w:rsidRPr="00804E27" w:rsidRDefault="00E83021" w:rsidP="00E83021">
      <w:pPr>
        <w:ind w:left="-142"/>
        <w:rPr>
          <w:rFonts w:cs="Times New Roman"/>
          <w:szCs w:val="24"/>
          <w:lang w:eastAsia="de-DE" w:bidi="en-US"/>
        </w:rPr>
      </w:pPr>
    </w:p>
    <w:p w14:paraId="0C577427" w14:textId="77777777" w:rsidR="00E83021" w:rsidRPr="00804E27" w:rsidRDefault="00E83021" w:rsidP="00E83021">
      <w:pPr>
        <w:pStyle w:val="MDPI71References"/>
        <w:numPr>
          <w:ilvl w:val="0"/>
          <w:numId w:val="0"/>
        </w:numPr>
        <w:spacing w:after="240"/>
        <w:ind w:left="-142" w:hanging="425"/>
        <w:jc w:val="left"/>
        <w:rPr>
          <w:rFonts w:ascii="Times New Roman" w:hAnsi="Times New Roman"/>
          <w:color w:val="auto"/>
          <w:sz w:val="24"/>
          <w:szCs w:val="24"/>
        </w:rPr>
        <w:sectPr w:rsidR="00E83021" w:rsidRPr="00804E27" w:rsidSect="0051622D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6838" w:h="11906" w:orient="landscape" w:code="9"/>
          <w:pgMar w:top="1531" w:right="1417" w:bottom="1531" w:left="1077" w:header="1020" w:footer="850" w:gutter="0"/>
          <w:lnNumType w:countBy="1" w:restart="continuous"/>
          <w:cols w:space="425"/>
          <w:titlePg/>
          <w:docGrid w:type="lines" w:linePitch="326"/>
        </w:sectPr>
      </w:pPr>
    </w:p>
    <w:p w14:paraId="120FBE2F" w14:textId="77777777" w:rsidR="00E83021" w:rsidRPr="00804E27" w:rsidRDefault="00E83021" w:rsidP="00E83021">
      <w:pPr>
        <w:pStyle w:val="MDPI13authornames"/>
        <w:ind w:left="-142"/>
        <w:rPr>
          <w:rFonts w:ascii="Times New Roman" w:hAnsi="Times New Roman"/>
          <w:color w:val="auto"/>
          <w:sz w:val="24"/>
          <w:szCs w:val="24"/>
        </w:rPr>
      </w:pPr>
      <w:r w:rsidRPr="00804E27">
        <w:rPr>
          <w:rFonts w:ascii="Times New Roman" w:hAnsi="Times New Roman"/>
          <w:color w:val="auto"/>
          <w:sz w:val="24"/>
          <w:szCs w:val="24"/>
        </w:rPr>
        <w:lastRenderedPageBreak/>
        <w:t>References - Supplementary Materials</w:t>
      </w:r>
    </w:p>
    <w:p w14:paraId="00FFC587" w14:textId="77777777" w:rsidR="00E83021" w:rsidRPr="00804E27" w:rsidRDefault="00E83021" w:rsidP="00E83021">
      <w:pPr>
        <w:pStyle w:val="EndNoteBibliography"/>
        <w:spacing w:after="0"/>
        <w:ind w:left="-142" w:hanging="720"/>
        <w:rPr>
          <w:rFonts w:ascii="Times New Roman" w:hAnsi="Times New Roman"/>
          <w:sz w:val="24"/>
        </w:rPr>
      </w:pPr>
      <w:r w:rsidRPr="00804E27">
        <w:rPr>
          <w:rFonts w:ascii="Times New Roman" w:eastAsia="SimSun" w:hAnsi="Times New Roman"/>
          <w:sz w:val="24"/>
        </w:rPr>
        <w:fldChar w:fldCharType="begin"/>
      </w:r>
      <w:r w:rsidRPr="00804E27">
        <w:rPr>
          <w:rFonts w:ascii="Times New Roman" w:eastAsia="SimSun" w:hAnsi="Times New Roman"/>
          <w:sz w:val="24"/>
        </w:rPr>
        <w:instrText xml:space="preserve"> ADDIN EN.REFLIST </w:instrText>
      </w:r>
      <w:r w:rsidRPr="00804E27">
        <w:rPr>
          <w:rFonts w:ascii="Times New Roman" w:eastAsia="SimSun" w:hAnsi="Times New Roman"/>
          <w:sz w:val="24"/>
        </w:rPr>
        <w:fldChar w:fldCharType="separate"/>
      </w:r>
      <w:r w:rsidRPr="00804E27">
        <w:rPr>
          <w:rFonts w:ascii="Times New Roman" w:hAnsi="Times New Roman"/>
          <w:sz w:val="24"/>
        </w:rPr>
        <w:t>1.</w:t>
      </w:r>
      <w:r w:rsidRPr="00804E27">
        <w:rPr>
          <w:rFonts w:ascii="Times New Roman" w:hAnsi="Times New Roman"/>
          <w:sz w:val="24"/>
        </w:rPr>
        <w:tab/>
        <w:t xml:space="preserve">Fulton, A.B.; Hansen, R.M.; Findl, O. The development of the rod photoresponse from dark-adapted rats. </w:t>
      </w:r>
      <w:r w:rsidRPr="00804E27">
        <w:rPr>
          <w:rFonts w:ascii="Times New Roman" w:hAnsi="Times New Roman"/>
          <w:i/>
          <w:sz w:val="24"/>
        </w:rPr>
        <w:t xml:space="preserve">Investigative ophthalmology &amp; visual science </w:t>
      </w:r>
      <w:r w:rsidRPr="00804E27">
        <w:rPr>
          <w:rFonts w:ascii="Times New Roman" w:hAnsi="Times New Roman"/>
          <w:b/>
          <w:sz w:val="24"/>
        </w:rPr>
        <w:t>1995</w:t>
      </w:r>
      <w:r w:rsidRPr="00804E27">
        <w:rPr>
          <w:rFonts w:ascii="Times New Roman" w:hAnsi="Times New Roman"/>
          <w:sz w:val="24"/>
        </w:rPr>
        <w:t xml:space="preserve">, </w:t>
      </w:r>
      <w:r w:rsidRPr="00804E27">
        <w:rPr>
          <w:rFonts w:ascii="Times New Roman" w:hAnsi="Times New Roman"/>
          <w:i/>
          <w:sz w:val="24"/>
        </w:rPr>
        <w:t>36</w:t>
      </w:r>
      <w:r w:rsidRPr="00804E27">
        <w:rPr>
          <w:rFonts w:ascii="Times New Roman" w:hAnsi="Times New Roman"/>
          <w:sz w:val="24"/>
        </w:rPr>
        <w:t>, 1038-1045.</w:t>
      </w:r>
    </w:p>
    <w:p w14:paraId="6F498536" w14:textId="77777777" w:rsidR="00E83021" w:rsidRPr="00804E27" w:rsidRDefault="00E83021" w:rsidP="00E83021">
      <w:pPr>
        <w:pStyle w:val="EndNoteBibliography"/>
        <w:ind w:left="-142" w:hanging="720"/>
        <w:rPr>
          <w:rFonts w:ascii="Times New Roman" w:hAnsi="Times New Roman"/>
          <w:sz w:val="24"/>
        </w:rPr>
      </w:pPr>
      <w:r w:rsidRPr="00804E27">
        <w:rPr>
          <w:rFonts w:ascii="Times New Roman" w:hAnsi="Times New Roman"/>
          <w:sz w:val="24"/>
        </w:rPr>
        <w:t>2.</w:t>
      </w:r>
      <w:r w:rsidRPr="00804E27">
        <w:rPr>
          <w:rFonts w:ascii="Times New Roman" w:hAnsi="Times New Roman"/>
          <w:sz w:val="24"/>
        </w:rPr>
        <w:tab/>
        <w:t xml:space="preserve">Machida, S.; Kondo, M.; Jamison, J.A.; Khan, N.W.; Kononen, L.T.; Sugawara, T.; Bush, R.A.; Sieving, P.A. P23h rhodopsin transgenic rat: Correlation of retinal function with histopathology. </w:t>
      </w:r>
      <w:r w:rsidRPr="00804E27">
        <w:rPr>
          <w:rFonts w:ascii="Times New Roman" w:hAnsi="Times New Roman"/>
          <w:i/>
          <w:sz w:val="24"/>
        </w:rPr>
        <w:t xml:space="preserve">Investigative ophthalmology &amp; visual science </w:t>
      </w:r>
      <w:r w:rsidRPr="00804E27">
        <w:rPr>
          <w:rFonts w:ascii="Times New Roman" w:hAnsi="Times New Roman"/>
          <w:b/>
          <w:sz w:val="24"/>
        </w:rPr>
        <w:t>2000</w:t>
      </w:r>
      <w:r w:rsidRPr="00804E27">
        <w:rPr>
          <w:rFonts w:ascii="Times New Roman" w:hAnsi="Times New Roman"/>
          <w:sz w:val="24"/>
        </w:rPr>
        <w:t xml:space="preserve">, </w:t>
      </w:r>
      <w:r w:rsidRPr="00804E27">
        <w:rPr>
          <w:rFonts w:ascii="Times New Roman" w:hAnsi="Times New Roman"/>
          <w:i/>
          <w:sz w:val="24"/>
        </w:rPr>
        <w:t>41</w:t>
      </w:r>
      <w:r w:rsidRPr="00804E27">
        <w:rPr>
          <w:rFonts w:ascii="Times New Roman" w:hAnsi="Times New Roman"/>
          <w:sz w:val="24"/>
        </w:rPr>
        <w:t>, 3200-3209.</w:t>
      </w:r>
    </w:p>
    <w:p w14:paraId="4DE8ECB9" w14:textId="72885928" w:rsidR="00A11E6E" w:rsidRPr="00627CFE" w:rsidRDefault="00E83021" w:rsidP="00E83021">
      <w:pPr>
        <w:spacing w:line="480" w:lineRule="auto"/>
        <w:rPr>
          <w:szCs w:val="24"/>
        </w:rPr>
      </w:pPr>
      <w:r w:rsidRPr="00804E27">
        <w:rPr>
          <w:rFonts w:eastAsia="SimSun" w:cs="Times New Roman"/>
          <w:szCs w:val="24"/>
        </w:rPr>
        <w:fldChar w:fldCharType="end"/>
      </w:r>
    </w:p>
    <w:sectPr w:rsidR="00A11E6E" w:rsidRPr="00627CFE" w:rsidSect="00671F5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2E0E3" w14:textId="77777777" w:rsidR="00E83021" w:rsidRDefault="00E830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3019C3" w14:textId="77777777" w:rsidR="00E83021" w:rsidRPr="00F2034D" w:rsidRDefault="00E83021" w:rsidP="005162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38BD44" w14:textId="77777777" w:rsidR="00E83021" w:rsidRPr="00372FCD" w:rsidRDefault="00E83021" w:rsidP="0051622D">
    <w:pPr>
      <w:tabs>
        <w:tab w:val="right" w:pos="8844"/>
      </w:tabs>
      <w:adjustRightInd w:val="0"/>
      <w:snapToGrid w:val="0"/>
      <w:rPr>
        <w:rFonts w:ascii="Palatino Linotype" w:hAnsi="Palatino Linotype"/>
        <w:sz w:val="16"/>
        <w:szCs w:val="16"/>
        <w:lang w:val="fr-CH"/>
      </w:rPr>
    </w:pPr>
    <w:r w:rsidRPr="00372FCD">
      <w:rPr>
        <w:rFonts w:ascii="Palatino Linotype" w:hAnsi="Palatino Linotype"/>
        <w:sz w:val="16"/>
        <w:szCs w:val="16"/>
        <w:lang w:val="fr-CH"/>
      </w:rPr>
      <w:tab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4FAC20" w14:textId="77777777" w:rsidR="00176528" w:rsidRDefault="00E83021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0E321" w14:textId="77777777" w:rsidR="00176528" w:rsidRDefault="00E83021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04E5AF" w14:textId="77777777" w:rsidR="00176528" w:rsidRDefault="00E8302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15887" w14:textId="77777777" w:rsidR="00E83021" w:rsidRDefault="00E83021" w:rsidP="005162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E2706F" w14:textId="77777777" w:rsidR="00E83021" w:rsidRPr="005324CA" w:rsidRDefault="00E83021" w:rsidP="0051622D">
    <w:pPr>
      <w:tabs>
        <w:tab w:val="left" w:pos="13750"/>
      </w:tabs>
      <w:adjustRightInd w:val="0"/>
      <w:snapToGrid w:val="0"/>
      <w:rPr>
        <w:rFonts w:ascii="Palatino Linotype" w:hAnsi="Palatino Linotype"/>
        <w:sz w:val="16"/>
        <w:szCs w:val="16"/>
      </w:rPr>
    </w:pPr>
    <w:r w:rsidRPr="005324CA">
      <w:rPr>
        <w:rFonts w:ascii="Palatino Linotype" w:hAnsi="Palatino Linotype"/>
        <w:sz w:val="16"/>
        <w:szCs w:val="16"/>
      </w:rPr>
      <w:t xml:space="preserve">Supplementary Materials </w:t>
    </w:r>
    <w:r w:rsidRPr="005324CA">
      <w:rPr>
        <w:rFonts w:ascii="Palatino Linotype" w:hAnsi="Palatino Linotype"/>
        <w:sz w:val="16"/>
        <w:szCs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9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</w:t>
    </w:r>
    <w:r w:rsidRPr="005324CA">
      <w:rPr>
        <w:rFonts w:ascii="Palatino Linotype" w:hAnsi="Palatino Linotype"/>
        <w:sz w:val="16"/>
        <w:szCs w:val="16"/>
      </w:rPr>
      <w:t>of 1</w:t>
    </w:r>
    <w:r>
      <w:rPr>
        <w:rFonts w:ascii="Palatino Linotype" w:hAnsi="Palatino Linotype"/>
        <w:sz w:val="16"/>
        <w:szCs w:val="16"/>
      </w:rPr>
      <w:t>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10EDF3" w14:textId="77777777" w:rsidR="00E83021" w:rsidRPr="005324CA" w:rsidRDefault="00E83021" w:rsidP="0051622D">
    <w:pPr>
      <w:tabs>
        <w:tab w:val="left" w:pos="6750"/>
        <w:tab w:val="left" w:pos="13750"/>
      </w:tabs>
      <w:adjustRightInd w:val="0"/>
      <w:snapToGrid w:val="0"/>
      <w:rPr>
        <w:rFonts w:ascii="Palatino Linotype" w:hAnsi="Palatino Linotype"/>
        <w:sz w:val="16"/>
        <w:szCs w:val="16"/>
      </w:rPr>
    </w:pPr>
    <w:r w:rsidRPr="005324CA">
      <w:rPr>
        <w:rFonts w:ascii="Palatino Linotype" w:hAnsi="Palatino Linotype"/>
        <w:sz w:val="16"/>
        <w:szCs w:val="16"/>
      </w:rPr>
      <w:t xml:space="preserve">Supplementary Materials </w:t>
    </w:r>
    <w:r w:rsidRPr="005324CA">
      <w:rPr>
        <w:rFonts w:ascii="Palatino Linotype" w:hAnsi="Palatino Linotype"/>
        <w:sz w:val="16"/>
        <w:szCs w:val="16"/>
      </w:rPr>
      <w:tab/>
    </w:r>
    <w:r>
      <w:rPr>
        <w:rFonts w:ascii="Palatino Linotype" w:hAnsi="Palatino Linotype"/>
        <w:sz w:val="16"/>
        <w:szCs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8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</w:t>
    </w:r>
    <w:r w:rsidRPr="005324CA">
      <w:rPr>
        <w:rFonts w:ascii="Palatino Linotype" w:hAnsi="Palatino Linotype"/>
        <w:sz w:val="16"/>
        <w:szCs w:val="16"/>
      </w:rPr>
      <w:t xml:space="preserve">of </w:t>
    </w:r>
    <w:r>
      <w:rPr>
        <w:rFonts w:ascii="Palatino Linotype" w:hAnsi="Palatino Linotype"/>
        <w:sz w:val="16"/>
        <w:szCs w:val="16"/>
      </w:rPr>
      <w:t>13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708E31" w14:textId="77777777" w:rsidR="00176528" w:rsidRDefault="00E83021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CBC9C" w14:textId="77777777" w:rsidR="006D6605" w:rsidRPr="00973354" w:rsidRDefault="00E83021" w:rsidP="00973354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E8BC23" w14:textId="77777777" w:rsidR="00176528" w:rsidRDefault="00E830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FE"/>
    <w:rsid w:val="001C6F48"/>
    <w:rsid w:val="0024145A"/>
    <w:rsid w:val="00627CFE"/>
    <w:rsid w:val="00671F55"/>
    <w:rsid w:val="00687BB4"/>
    <w:rsid w:val="008100AA"/>
    <w:rsid w:val="009747B2"/>
    <w:rsid w:val="00A11E6E"/>
    <w:rsid w:val="00A95DD5"/>
    <w:rsid w:val="00AD56C0"/>
    <w:rsid w:val="00E762CD"/>
    <w:rsid w:val="00E83021"/>
    <w:rsid w:val="00EF5DC2"/>
    <w:rsid w:val="00F3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DCEE"/>
  <w15:chartTrackingRefBased/>
  <w15:docId w15:val="{2AC6DFBF-A496-4696-88AA-C7343AE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4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27C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MDPI51figurecaption">
    <w:name w:val="MDPI_5.1_figure_caption"/>
    <w:basedOn w:val="Normal"/>
    <w:qFormat/>
    <w:rsid w:val="00627CFE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27CF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E762C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62CD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762C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762CD"/>
    <w:rPr>
      <w:rFonts w:ascii="Times New Roman" w:hAnsi="Times New Roman"/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762CD"/>
  </w:style>
  <w:style w:type="paragraph" w:customStyle="1" w:styleId="MDPI13authornames">
    <w:name w:val="MDPI_1.3_authornames"/>
    <w:basedOn w:val="Normal"/>
    <w:next w:val="Normal"/>
    <w:qFormat/>
    <w:rsid w:val="00E83021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E83021"/>
    <w:pPr>
      <w:numPr>
        <w:numId w:val="1"/>
      </w:numPr>
      <w:adjustRightInd w:val="0"/>
      <w:snapToGrid w:val="0"/>
      <w:spacing w:before="0"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E83021"/>
    <w:pPr>
      <w:spacing w:before="0" w:after="200"/>
    </w:pPr>
    <w:rPr>
      <w:rFonts w:ascii="Palatino Linotype" w:eastAsia="Calibri" w:hAnsi="Palatino Linotype" w:cs="Times New Roman"/>
      <w:noProof/>
      <w:sz w:val="18"/>
      <w:szCs w:val="24"/>
    </w:rPr>
  </w:style>
  <w:style w:type="character" w:customStyle="1" w:styleId="EndNoteBibliographyChar">
    <w:name w:val="EndNote Bibliography Char"/>
    <w:link w:val="EndNoteBibliography"/>
    <w:rsid w:val="00E83021"/>
    <w:rPr>
      <w:rFonts w:ascii="Palatino Linotype" w:eastAsia="Calibri" w:hAnsi="Palatino Linotype" w:cs="Times New Roman"/>
      <w:noProof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4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eader" Target="header5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6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header" Target="header4.xml"/><Relationship Id="rId5" Type="http://schemas.openxmlformats.org/officeDocument/2006/relationships/header" Target="header1.xml"/><Relationship Id="rId15" Type="http://schemas.openxmlformats.org/officeDocument/2006/relationships/header" Target="header6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2</cp:revision>
  <dcterms:created xsi:type="dcterms:W3CDTF">2020-10-30T11:46:00Z</dcterms:created>
  <dcterms:modified xsi:type="dcterms:W3CDTF">2020-10-30T11:46:00Z</dcterms:modified>
</cp:coreProperties>
</file>